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324"/>
        <w:tblW w:w="8650" w:type="dxa"/>
        <w:tblLook w:val="04A0" w:firstRow="1" w:lastRow="0" w:firstColumn="1" w:lastColumn="0" w:noHBand="0" w:noVBand="1"/>
      </w:tblPr>
      <w:tblGrid>
        <w:gridCol w:w="1494"/>
        <w:gridCol w:w="1820"/>
        <w:gridCol w:w="516"/>
        <w:gridCol w:w="940"/>
        <w:gridCol w:w="620"/>
        <w:gridCol w:w="1809"/>
        <w:gridCol w:w="516"/>
        <w:gridCol w:w="935"/>
      </w:tblGrid>
      <w:tr w:rsidR="00B82C0C" w:rsidRPr="00B82C0C" w14:paraId="241AFA5E" w14:textId="77777777" w:rsidTr="00B82C0C">
        <w:trPr>
          <w:trHeight w:val="280"/>
        </w:trPr>
        <w:tc>
          <w:tcPr>
            <w:tcW w:w="14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8943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6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9BB3C" w14:textId="77777777" w:rsidR="00B82C0C" w:rsidRPr="00B82C0C" w:rsidRDefault="00B82C0C" w:rsidP="00B82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O cohort </w:t>
            </w:r>
          </w:p>
        </w:tc>
        <w:tc>
          <w:tcPr>
            <w:tcW w:w="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DC37" w14:textId="77777777" w:rsidR="00B82C0C" w:rsidRPr="00B82C0C" w:rsidRDefault="00B82C0C" w:rsidP="00B82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D07A4" w14:textId="77777777" w:rsidR="00B82C0C" w:rsidRPr="00B82C0C" w:rsidRDefault="00B82C0C" w:rsidP="00B82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 cohort</w:t>
            </w:r>
          </w:p>
        </w:tc>
      </w:tr>
      <w:tr w:rsidR="00B82C0C" w:rsidRPr="00B82C0C" w14:paraId="76DF4FA1" w14:textId="77777777" w:rsidTr="00B82C0C">
        <w:trPr>
          <w:trHeight w:val="260"/>
        </w:trPr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3AF2E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4590B" w14:textId="77777777" w:rsidR="00B82C0C" w:rsidRPr="00B82C0C" w:rsidRDefault="00B82C0C" w:rsidP="00B82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22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8D2F6" w14:textId="77777777" w:rsidR="00B82C0C" w:rsidRPr="00B82C0C" w:rsidRDefault="00B82C0C" w:rsidP="00B82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20AA5" w14:textId="77777777" w:rsidR="00B82C0C" w:rsidRPr="00B82C0C" w:rsidRDefault="00B82C0C" w:rsidP="00B82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660</w:t>
            </w:r>
          </w:p>
        </w:tc>
      </w:tr>
      <w:tr w:rsidR="00B82C0C" w:rsidRPr="00B82C0C" w14:paraId="07FD546E" w14:textId="77777777" w:rsidTr="00B82C0C">
        <w:trPr>
          <w:trHeight w:val="26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BEB5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ge </w:t>
            </w: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years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2343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(50.34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7E68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370B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83FA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E5A3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(46.64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738E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0A85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2C0C" w:rsidRPr="00B82C0C" w14:paraId="02A30815" w14:textId="77777777" w:rsidTr="00B82C0C">
        <w:trPr>
          <w:trHeight w:val="26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B7B6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79FD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&gt; 6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B395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1859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6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D12B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395B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&gt; 6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56FD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F65C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4%</w:t>
            </w:r>
          </w:p>
        </w:tc>
      </w:tr>
      <w:tr w:rsidR="00B82C0C" w:rsidRPr="00B82C0C" w14:paraId="3BF57C09" w14:textId="77777777" w:rsidTr="00B82C0C">
        <w:trPr>
          <w:trHeight w:val="26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CD65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6546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≤ 6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0724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F2AD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54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C7C3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79C7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≤ 6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9D63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AD7D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61%</w:t>
            </w:r>
          </w:p>
        </w:tc>
      </w:tr>
      <w:tr w:rsidR="00B82C0C" w:rsidRPr="00B82C0C" w14:paraId="2B1348FA" w14:textId="77777777" w:rsidTr="00B82C0C">
        <w:trPr>
          <w:trHeight w:val="26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4720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7901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0828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DCD7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1D1D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C8DD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8C45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FF92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2C0C" w:rsidRPr="00B82C0C" w14:paraId="08BCBEAF" w14:textId="77777777" w:rsidTr="00B82C0C">
        <w:trPr>
          <w:trHeight w:val="26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567F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F80A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706D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C271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23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2F68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9821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DA78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F514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58%</w:t>
            </w:r>
          </w:p>
        </w:tc>
      </w:tr>
      <w:tr w:rsidR="00B82C0C" w:rsidRPr="00B82C0C" w14:paraId="45FF85DC" w14:textId="77777777" w:rsidTr="00B82C0C">
        <w:trPr>
          <w:trHeight w:val="26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FED0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5717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EBEA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52B1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77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0C3E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8C5A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2CC3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2D67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2%</w:t>
            </w:r>
          </w:p>
        </w:tc>
      </w:tr>
      <w:tr w:rsidR="00B82C0C" w:rsidRPr="00B82C0C" w14:paraId="605F8707" w14:textId="77777777" w:rsidTr="00B82C0C">
        <w:trPr>
          <w:trHeight w:val="26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20A9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E823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3A30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3B78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6A59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A68E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87B4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D05F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2C0C" w:rsidRPr="00B82C0C" w14:paraId="7EDEA5B5" w14:textId="77777777" w:rsidTr="00B82C0C">
        <w:trPr>
          <w:trHeight w:val="26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126D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B53D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G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D69A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AC15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08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8F2E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7A40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G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DF56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CA46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52%</w:t>
            </w:r>
          </w:p>
        </w:tc>
      </w:tr>
      <w:tr w:rsidR="00B82C0C" w:rsidRPr="00B82C0C" w14:paraId="618EF848" w14:textId="77777777" w:rsidTr="00B82C0C">
        <w:trPr>
          <w:trHeight w:val="26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1F7E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FFAA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DCE5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299D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92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3F82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1F0A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A10A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F7BE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8%</w:t>
            </w:r>
          </w:p>
        </w:tc>
      </w:tr>
      <w:tr w:rsidR="00B82C0C" w:rsidRPr="00B82C0C" w14:paraId="29076EA4" w14:textId="77777777" w:rsidTr="00B82C0C">
        <w:trPr>
          <w:trHeight w:val="290"/>
        </w:trPr>
        <w:tc>
          <w:tcPr>
            <w:tcW w:w="3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CE34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IDH1 </w:t>
            </w:r>
            <w:r w:rsidRPr="00B82C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77E2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EE86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40DA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D18C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C658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F9AE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2C0C" w:rsidRPr="00B82C0C" w14:paraId="506B4477" w14:textId="77777777" w:rsidTr="00B82C0C">
        <w:trPr>
          <w:trHeight w:val="26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48AC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9FB6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 typ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EFEA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EC4D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35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2F66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2569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 typ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0051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EEBB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55%</w:t>
            </w:r>
          </w:p>
        </w:tc>
      </w:tr>
      <w:tr w:rsidR="00B82C0C" w:rsidRPr="00B82C0C" w14:paraId="6C214489" w14:textId="77777777" w:rsidTr="00B82C0C">
        <w:trPr>
          <w:trHeight w:val="26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5C7A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8698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tan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39A1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A91C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5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65EB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E4E8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tan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4769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6AA6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45%</w:t>
            </w:r>
          </w:p>
        </w:tc>
      </w:tr>
      <w:tr w:rsidR="00B82C0C" w:rsidRPr="00B82C0C" w14:paraId="7C5BD95B" w14:textId="77777777" w:rsidTr="00B82C0C">
        <w:trPr>
          <w:trHeight w:val="290"/>
        </w:trPr>
        <w:tc>
          <w:tcPr>
            <w:tcW w:w="3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1AA1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p/19q</w:t>
            </w:r>
            <w:r w:rsidRPr="00B82C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82C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deletio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6AD5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26C7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5904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B52F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B7E5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B4A4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2C0C" w:rsidRPr="00B82C0C" w14:paraId="2DCA7F8E" w14:textId="77777777" w:rsidTr="00B82C0C">
        <w:trPr>
          <w:trHeight w:val="26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79D5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D14C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</w:t>
            </w:r>
            <w:proofErr w:type="spellStart"/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el</w:t>
            </w:r>
            <w:proofErr w:type="spellEnd"/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202E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812B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81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1D38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DBEF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</w:t>
            </w:r>
            <w:proofErr w:type="spellStart"/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el</w:t>
            </w:r>
            <w:proofErr w:type="spellEnd"/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63EC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3790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42%</w:t>
            </w:r>
          </w:p>
        </w:tc>
      </w:tr>
      <w:tr w:rsidR="00B82C0C" w:rsidRPr="00B82C0C" w14:paraId="5BC17276" w14:textId="77777777" w:rsidTr="00B82C0C">
        <w:trPr>
          <w:trHeight w:val="26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4852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548C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p/19qcode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41C6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0447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9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C5DF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F10D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p/19qcode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4EED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8D59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58%</w:t>
            </w:r>
          </w:p>
        </w:tc>
      </w:tr>
      <w:tr w:rsidR="00B82C0C" w:rsidRPr="00B82C0C" w14:paraId="68F47A84" w14:textId="77777777" w:rsidTr="00B82C0C">
        <w:trPr>
          <w:trHeight w:val="26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FE9F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E6DC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829B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315F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0B24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20D9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E43A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2BCE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2C0C" w:rsidRPr="00B82C0C" w14:paraId="0B78F8DF" w14:textId="77777777" w:rsidTr="00B82C0C">
        <w:trPr>
          <w:trHeight w:val="26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FD63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73DD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C844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B085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1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B3A8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2FF6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DAFE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0808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55%</w:t>
            </w:r>
          </w:p>
        </w:tc>
      </w:tr>
      <w:tr w:rsidR="00B82C0C" w:rsidRPr="00B82C0C" w14:paraId="78BB2B06" w14:textId="77777777" w:rsidTr="00B82C0C">
        <w:trPr>
          <w:trHeight w:val="26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2DF2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79D4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767B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3CEC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99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2DD5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2735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0C80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41BA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5%</w:t>
            </w:r>
          </w:p>
        </w:tc>
      </w:tr>
      <w:tr w:rsidR="00B82C0C" w:rsidRPr="00B82C0C" w14:paraId="7419139A" w14:textId="77777777" w:rsidTr="00B82C0C">
        <w:trPr>
          <w:trHeight w:val="26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76B2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diotherap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6BB3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6E1F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68A9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0D95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0670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D374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B7AD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</w:tr>
      <w:tr w:rsidR="00B82C0C" w:rsidRPr="00B82C0C" w14:paraId="36ACE5FC" w14:textId="77777777" w:rsidTr="00B82C0C">
        <w:trPr>
          <w:trHeight w:val="26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FE26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AD61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3735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D0D9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68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D5DE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98F6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041D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91D9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42%</w:t>
            </w:r>
          </w:p>
        </w:tc>
      </w:tr>
      <w:tr w:rsidR="00B82C0C" w:rsidRPr="00B82C0C" w14:paraId="38106488" w14:textId="77777777" w:rsidTr="00B82C0C">
        <w:trPr>
          <w:trHeight w:val="26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B836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A3EA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3FF8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DF84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2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9D4C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5E59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7232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B74A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8%</w:t>
            </w:r>
          </w:p>
        </w:tc>
      </w:tr>
      <w:tr w:rsidR="00B82C0C" w:rsidRPr="00B82C0C" w14:paraId="4609BF62" w14:textId="77777777" w:rsidTr="00B82C0C">
        <w:trPr>
          <w:trHeight w:val="290"/>
        </w:trPr>
        <w:tc>
          <w:tcPr>
            <w:tcW w:w="3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764B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verall Survival </w:t>
            </w: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onths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00A0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CABF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EC50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7454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AE5B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ABDB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2C0C" w:rsidRPr="00B82C0C" w14:paraId="79B739E8" w14:textId="77777777" w:rsidTr="00B82C0C">
        <w:trPr>
          <w:trHeight w:val="26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EFBC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F708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 &lt;  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D1F0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AA79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5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A5F9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F5E9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 &lt;  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B334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9747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2%</w:t>
            </w:r>
          </w:p>
        </w:tc>
      </w:tr>
      <w:tr w:rsidR="00B82C0C" w:rsidRPr="00B82C0C" w14:paraId="7681D6BE" w14:textId="77777777" w:rsidTr="00B82C0C">
        <w:trPr>
          <w:trHeight w:val="26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858D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26E5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 ≥  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13A1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EBD1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9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9316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6485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 ≥  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1EA0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D7F0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0%</w:t>
            </w:r>
          </w:p>
        </w:tc>
      </w:tr>
      <w:tr w:rsidR="00B82C0C" w:rsidRPr="00B82C0C" w14:paraId="319CFF14" w14:textId="77777777" w:rsidTr="00B82C0C">
        <w:trPr>
          <w:trHeight w:val="26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3EF1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9093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 ≥  3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15F7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9845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5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6C5A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9802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 ≥  3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3A01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F176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1%</w:t>
            </w:r>
          </w:p>
        </w:tc>
      </w:tr>
      <w:tr w:rsidR="00B82C0C" w:rsidRPr="00B82C0C" w14:paraId="5E08CE81" w14:textId="77777777" w:rsidTr="00B82C0C">
        <w:trPr>
          <w:trHeight w:val="26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797B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4E01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 ≥  6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72FB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A8E8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7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75B7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D87A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 ≥  6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A8D9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4F4B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4%</w:t>
            </w:r>
          </w:p>
        </w:tc>
      </w:tr>
      <w:tr w:rsidR="00B82C0C" w:rsidRPr="00B82C0C" w14:paraId="3B37FDAE" w14:textId="77777777" w:rsidTr="00B82C0C">
        <w:trPr>
          <w:trHeight w:val="270"/>
        </w:trPr>
        <w:tc>
          <w:tcPr>
            <w:tcW w:w="14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71809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1DDB2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 ≥ 12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2D9FE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1C76E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3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C9EDB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6ED81" w14:textId="77777777" w:rsidR="00B82C0C" w:rsidRPr="00B82C0C" w:rsidRDefault="00B82C0C" w:rsidP="00B82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 ≥ 12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265AD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36DCD" w14:textId="77777777" w:rsidR="00B82C0C" w:rsidRPr="00B82C0C" w:rsidRDefault="00B82C0C" w:rsidP="00B82C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%</w:t>
            </w:r>
          </w:p>
        </w:tc>
      </w:tr>
    </w:tbl>
    <w:p w14:paraId="155C9E7B" w14:textId="7825040E" w:rsidR="001837C9" w:rsidRPr="008D5F93" w:rsidRDefault="00B82C0C" w:rsidP="00D02158">
      <w:pPr>
        <w:spacing w:line="240" w:lineRule="atLeast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</w:t>
      </w:r>
      <w:r>
        <w:rPr>
          <w:rFonts w:ascii="Times New Roman" w:hAnsi="Times New Roman" w:cs="Times New Roman"/>
          <w:b/>
          <w:bCs/>
          <w:sz w:val="24"/>
          <w:szCs w:val="24"/>
        </w:rPr>
        <w:t>pplementary Table 3.</w:t>
      </w:r>
      <w:r w:rsidR="001837C9" w:rsidRPr="0018412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837C9">
        <w:rPr>
          <w:rFonts w:ascii="Times New Roman" w:hAnsi="Times New Roman" w:cs="Times New Roman"/>
          <w:sz w:val="24"/>
          <w:szCs w:val="24"/>
        </w:rPr>
        <w:t xml:space="preserve"> The clinical baseline table of the </w:t>
      </w:r>
      <w:r w:rsidR="00227A82">
        <w:rPr>
          <w:rFonts w:ascii="Times New Roman" w:hAnsi="Times New Roman" w:cs="Times New Roman"/>
          <w:sz w:val="24"/>
          <w:szCs w:val="24"/>
        </w:rPr>
        <w:t>TCGA</w:t>
      </w:r>
      <w:r w:rsidR="00227A82">
        <w:rPr>
          <w:rFonts w:ascii="Times New Roman" w:hAnsi="Times New Roman" w:cs="Times New Roman"/>
          <w:sz w:val="24"/>
          <w:szCs w:val="24"/>
        </w:rPr>
        <w:t xml:space="preserve"> </w:t>
      </w:r>
      <w:r w:rsidR="001837C9">
        <w:rPr>
          <w:rFonts w:ascii="Times New Roman" w:hAnsi="Times New Roman" w:cs="Times New Roman"/>
          <w:sz w:val="24"/>
          <w:szCs w:val="24"/>
        </w:rPr>
        <w:t xml:space="preserve">and </w:t>
      </w:r>
      <w:r w:rsidR="00227A82">
        <w:rPr>
          <w:rFonts w:ascii="Times New Roman" w:hAnsi="Times New Roman" w:cs="Times New Roman"/>
          <w:sz w:val="24"/>
          <w:szCs w:val="24"/>
        </w:rPr>
        <w:t xml:space="preserve">GEO </w:t>
      </w:r>
      <w:r w:rsidR="001837C9">
        <w:rPr>
          <w:rFonts w:ascii="Times New Roman" w:hAnsi="Times New Roman" w:cs="Times New Roman"/>
          <w:sz w:val="24"/>
          <w:szCs w:val="24"/>
        </w:rPr>
        <w:t>cohort</w:t>
      </w:r>
    </w:p>
    <w:p w14:paraId="1AC0AE3E" w14:textId="77777777" w:rsidR="001837C9" w:rsidRDefault="001837C9" w:rsidP="001837C9">
      <w:pPr>
        <w:spacing w:before="100" w:beforeAutospacing="1" w:after="100" w:afterAutospacing="1" w:line="480" w:lineRule="auto"/>
        <w:outlineLvl w:val="3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6CE94EAC" w14:textId="77777777" w:rsidR="001837C9" w:rsidRDefault="001837C9" w:rsidP="001837C9">
      <w:pPr>
        <w:spacing w:before="100" w:beforeAutospacing="1" w:after="100" w:afterAutospacing="1" w:line="480" w:lineRule="auto"/>
        <w:outlineLvl w:val="3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296B60C2" w14:textId="77777777" w:rsidR="00A71534" w:rsidRDefault="008011A7"/>
    <w:sectPr w:rsidR="00A715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FC915E" w14:textId="77777777" w:rsidR="008011A7" w:rsidRDefault="008011A7" w:rsidP="000057D4">
      <w:pPr>
        <w:spacing w:after="0" w:line="240" w:lineRule="auto"/>
      </w:pPr>
      <w:r>
        <w:separator/>
      </w:r>
    </w:p>
  </w:endnote>
  <w:endnote w:type="continuationSeparator" w:id="0">
    <w:p w14:paraId="1F5AB866" w14:textId="77777777" w:rsidR="008011A7" w:rsidRDefault="008011A7" w:rsidP="000057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E9B8F3" w14:textId="77777777" w:rsidR="008011A7" w:rsidRDefault="008011A7" w:rsidP="000057D4">
      <w:pPr>
        <w:spacing w:after="0" w:line="240" w:lineRule="auto"/>
      </w:pPr>
      <w:r>
        <w:separator/>
      </w:r>
    </w:p>
  </w:footnote>
  <w:footnote w:type="continuationSeparator" w:id="0">
    <w:p w14:paraId="0393181B" w14:textId="77777777" w:rsidR="008011A7" w:rsidRDefault="008011A7" w:rsidP="000057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MzszSwNDQ3NDOxMDVU0lEKTi0uzszPAykwrwUA6T25hCwAAAA="/>
  </w:docVars>
  <w:rsids>
    <w:rsidRoot w:val="001837C9"/>
    <w:rsid w:val="000057D4"/>
    <w:rsid w:val="001837C9"/>
    <w:rsid w:val="001930D5"/>
    <w:rsid w:val="00227A82"/>
    <w:rsid w:val="00440BB8"/>
    <w:rsid w:val="004A5805"/>
    <w:rsid w:val="004C7190"/>
    <w:rsid w:val="005B22BD"/>
    <w:rsid w:val="0061519A"/>
    <w:rsid w:val="006A68A7"/>
    <w:rsid w:val="007D57C9"/>
    <w:rsid w:val="008011A7"/>
    <w:rsid w:val="008E064C"/>
    <w:rsid w:val="00964755"/>
    <w:rsid w:val="009D7E92"/>
    <w:rsid w:val="00B22D3A"/>
    <w:rsid w:val="00B26E3E"/>
    <w:rsid w:val="00B82C0C"/>
    <w:rsid w:val="00BE38A7"/>
    <w:rsid w:val="00D02158"/>
    <w:rsid w:val="00F53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5C95B3"/>
  <w15:chartTrackingRefBased/>
  <w15:docId w15:val="{E8EC842D-57F3-4886-9A28-2F3D0BEF4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37C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57D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0057D4"/>
  </w:style>
  <w:style w:type="paragraph" w:styleId="a5">
    <w:name w:val="footer"/>
    <w:basedOn w:val="a"/>
    <w:link w:val="a6"/>
    <w:uiPriority w:val="99"/>
    <w:unhideWhenUsed/>
    <w:rsid w:val="000057D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0057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394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9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lance</dc:creator>
  <cp:keywords/>
  <dc:description/>
  <cp:lastModifiedBy>fan lance</cp:lastModifiedBy>
  <cp:revision>5</cp:revision>
  <dcterms:created xsi:type="dcterms:W3CDTF">2021-07-14T05:27:00Z</dcterms:created>
  <dcterms:modified xsi:type="dcterms:W3CDTF">2021-07-16T04:32:00Z</dcterms:modified>
</cp:coreProperties>
</file>